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widowControl w:val="false"/>
        <w:rPr/>
      </w:pPr>
      <w:r>
        <w:rPr>
          <w:rFonts w:cs="Times New Roman" w:ascii="Times New Roman" w:hAnsi="Times New Roman"/>
        </w:rPr>
        <w:t>Additional file 6</w:t>
        <w:tab/>
        <w:t>Primers, sequence and location for PCR amplifica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276"/>
        <w:gridCol w:w="510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Pair </w:t>
              <w:br/>
              <w:t>(F &amp; 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ocatio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Sequence (5’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 New Roman" w:ascii="Times New Roman" w:hAnsi="Times New Roman"/>
              </w:rPr>
              <w:t>3’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L662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 GAT CCT TYT GRT TYT TYG GNA AYC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H700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 GAT CCA CNA CRT ART ANG TRT CRT 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SC-C2F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 TCA YCA RTG RTA TTG RTC HTA 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SC-C2R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CC ACA AAT TTC BGA RCA YTG 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t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SC-CbF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C GDW RDR TTC ATG CTA ATG GWG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SC-CbR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 AAA HAM YAA WGC YAY YAC MCC 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6Sar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 CTG TTT AAC AAA AAC 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6Sbr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 GTC TGA ACT CAG ATC ACG 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2Sai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 CTA GGA TTA GAT ACC CTA TTA 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2Sbi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 AGC GAC GGG CGA TGT 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L-rr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AM10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 GGG ACG AGA AGA CCC TAT AGA TCT 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AM7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 CTT CAT AAT CTA CAC CTT TAC TTG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S-rrn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GON1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D WGT TGT GCC AGC WCT AGC 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GON2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 ATC TGA CCT GAC TYR CGT CGG 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bidoec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L-co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BID3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 AGA ATG AAT GGT TTG ATG 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BID5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 GCA CAT CAT ATG TTT ACT GTA 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1-rrn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BIB6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 TTC ATA ATG AAG ATA CTG 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BID4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G TTC CAC ATT ATC TTG TCG TAC 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locer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b-co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OLO13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 ATT TAT TGG ATA TGT TCT TCC 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SC-C2R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 AAA HAM YAA WGC YAY YAC MCC 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ox2-</w:t>
            </w:r>
            <w:r>
              <w:rPr>
                <w:rFonts w:cs="Times New Roman" w:ascii="Times New Roman" w:hAnsi="Times New Roman"/>
              </w:rPr>
              <w:t>control reg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OLO19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 GTT GAT GCG ATT CCT GGT C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OLO22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 AAT TAC TAC ACT AAC CTT 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atico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L-co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AM10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 GGG ACG AGA AGA CCC TAT AGA TCT 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ANAT5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 ATG RGC TCA MAC WAC AAA Y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1-nad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ANAT6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 AAC TAT AAT TAT TGC TGT TCC AAC 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N4-J-8924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 GCT TCA ACA TGA GCT 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d4-rr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ANAT16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 AGA GCG AAT TAT AGC TGT TCG 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ANAT4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 TAT CCT ATA AGG AGT GAC GGG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mali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ox1 </w:t>
            </w:r>
            <w:r>
              <w:rPr>
                <w:rFonts w:cs="Times New Roman" w:ascii="Times New Roman" w:hAnsi="Times New Roman"/>
              </w:rPr>
              <w:t>non-co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O1.out.DS.F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 CTT CAC CAT TGG AGG TCT CAC TGG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O1.out.DS.R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 TGT GRT GAG CTC ACA CTA CAA ACC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rrnL </w:t>
            </w:r>
            <w:r>
              <w:rPr>
                <w:rFonts w:cs="Times New Roman" w:ascii="Times New Roman" w:hAnsi="Times New Roman"/>
              </w:rPr>
              <w:t>non-co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6S.out.DS.F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 TGT TTG TGA CCT CGA TGT TGA ATA 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;Times New Roman" w:hAnsi="f;Times New Roman" w:cs="f;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6S.out.DS.R</w:t>
            </w:r>
            <w:r>
              <w:rPr>
                <w:rFonts w:cs="f;Times New Roman" w:ascii="f;Times New Roman" w:hAnsi="f;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 CAT GAC TAT CCT CCA ATC AAG AGG 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rrnS </w:t>
            </w:r>
            <w:r>
              <w:rPr>
                <w:rFonts w:cs="Times New Roman" w:ascii="Times New Roman" w:hAnsi="Times New Roman"/>
              </w:rPr>
              <w:t>non-co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2S.out.DS.F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A GTC AGG TAA ATG CTA AGG AAT GCG 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2S.out.DS.R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 TGT GTT GTC CTT TAG TGG GCA TAC 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Location of 3’ base of primer, relative to 5’ end of the gene in which it is found</w:t>
      </w:r>
    </w:p>
    <w:p>
      <w:pPr>
        <w:pStyle w:val="Normal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Primers from Hafner et al. (199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Primers newly designed, from Ischnocera consensus sequences</w:t>
      </w:r>
    </w:p>
    <w:p>
      <w:pPr>
        <w:pStyle w:val="Normal"/>
        <w:rPr/>
      </w:pP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Primers from Simon et al. (199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e</w:t>
      </w:r>
      <w:r>
        <w:rPr>
          <w:rFonts w:cs="Times New Roman" w:ascii="Times New Roman" w:hAnsi="Times New Roman"/>
        </w:rPr>
        <w:t xml:space="preserve"> Primers from Covacin et al. (2006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f</w:t>
      </w:r>
      <w:r>
        <w:rPr>
          <w:rFonts w:cs="Times New Roman" w:ascii="Times New Roman" w:hAnsi="Times New Roman"/>
        </w:rPr>
        <w:t xml:space="preserve"> Primers newly designed, specific to this louse specie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headerReference w:type="default" r:id="rId2"/>
      <w:type w:val="nextPage"/>
      <w:pgSz w:w="11906" w:h="16838"/>
      <w:pgMar w:left="567" w:right="851" w:gutter="0" w:header="720" w:top="776" w:footer="0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f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Time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i w:val="false"/>
    </w:rPr>
  </w:style>
  <w:style w:type="character" w:styleId="WW8Num23z0">
    <w:name w:val="WW8Num23z0"/>
    <w:qFormat/>
    <w:rPr>
      <w:i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Articletitle1">
    <w:name w:val="articletitle1"/>
    <w:basedOn w:val="DefaultParagraphFont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720" w:hanging="72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Indent2">
    <w:name w:val="Body Text Indent 2"/>
    <w:basedOn w:val="Normal"/>
    <w:qFormat/>
    <w:pPr>
      <w:widowControl w:val="false"/>
      <w:spacing w:lineRule="auto" w:line="360"/>
      <w:ind w:left="720" w:hanging="720"/>
    </w:pPr>
    <w:rPr>
      <w:rFonts w:ascii="Times New Roman" w:hAnsi="Times New Roman" w:cs="Times New Roman"/>
      <w:color w:val="000000"/>
    </w:rPr>
  </w:style>
  <w:style w:type="paragraph" w:styleId="Xl25">
    <w:name w:val="xl25"/>
    <w:basedOn w:val="Normal"/>
    <w:qFormat/>
    <w:pPr>
      <w:shd w:fill="DD0806" w:val="clear"/>
      <w:spacing w:before="280" w:after="280"/>
    </w:pPr>
    <w:rPr>
      <w:sz w:val="20"/>
    </w:rPr>
  </w:style>
  <w:style w:type="paragraph" w:styleId="Xl26">
    <w:name w:val="xl26"/>
    <w:basedOn w:val="Normal"/>
    <w:qFormat/>
    <w:pPr>
      <w:shd w:fill="F20884" w:val="clear"/>
      <w:spacing w:before="280" w:after="280"/>
    </w:pPr>
    <w:rPr>
      <w:sz w:val="20"/>
    </w:rPr>
  </w:style>
  <w:style w:type="paragraph" w:styleId="Xl27">
    <w:name w:val="xl27"/>
    <w:basedOn w:val="Normal"/>
    <w:qFormat/>
    <w:pPr>
      <w:shd w:fill="3366FF" w:val="clear"/>
      <w:spacing w:before="280" w:after="280"/>
    </w:pPr>
    <w:rPr>
      <w:sz w:val="20"/>
    </w:rPr>
  </w:style>
  <w:style w:type="paragraph" w:styleId="Xl28">
    <w:name w:val="xl28"/>
    <w:basedOn w:val="Normal"/>
    <w:qFormat/>
    <w:pPr>
      <w:shd w:fill="FCF305" w:val="clear"/>
      <w:spacing w:before="280" w:after="280"/>
    </w:pPr>
    <w:rPr>
      <w:sz w:val="20"/>
    </w:rPr>
  </w:style>
  <w:style w:type="paragraph" w:styleId="Xl29">
    <w:name w:val="xl29"/>
    <w:basedOn w:val="Normal"/>
    <w:qFormat/>
    <w:pPr>
      <w:shd w:fill="339966" w:val="clear"/>
      <w:spacing w:before="280" w:after="280"/>
    </w:pPr>
    <w:rPr>
      <w:sz w:val="20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/>
    <w:rPr>
      <w:rFonts w:ascii="Times New Roman" w:hAnsi="Times New Roman" w:cs="Times New Roman"/>
      <w:color w:val="000000"/>
    </w:rPr>
  </w:style>
  <w:style w:type="paragraph" w:styleId="Footnote">
    <w:name w:val="Footnote Text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2:05:00Z</dcterms:created>
  <dc:creator>Stephen Cameron</dc:creator>
  <dc:description/>
  <cp:keywords/>
  <dc:language>en-US</dc:language>
  <cp:lastModifiedBy>camerosl</cp:lastModifiedBy>
  <cp:lastPrinted>2011-06-15T14:16:00Z</cp:lastPrinted>
  <dcterms:modified xsi:type="dcterms:W3CDTF">2011-08-03T02:05:00Z</dcterms:modified>
  <cp:revision>2</cp:revision>
  <dc:subject/>
  <dc:title>Mitochondrial genomics and the new insect order Mantophasmatodea</dc:title>
</cp:coreProperties>
</file>